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71A9" w:rsidRPr="001B29FB" w:rsidRDefault="00C471A9" w:rsidP="00C471A9">
      <w:pPr>
        <w:pStyle w:val="NoSpacing"/>
        <w:spacing w:line="480" w:lineRule="auto"/>
        <w:ind w:left="-90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C471A9" w:rsidRPr="001B29FB" w:rsidRDefault="00847162" w:rsidP="00C471A9">
      <w:pPr>
        <w:pStyle w:val="NoSpacing"/>
        <w:spacing w:line="480" w:lineRule="auto"/>
        <w:ind w:left="-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C471A9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C471A9" w:rsidRPr="001B29FB">
        <w:rPr>
          <w:rFonts w:ascii="Times New Roman" w:hAnsi="Times New Roman" w:cs="Times New Roman"/>
          <w:sz w:val="24"/>
          <w:szCs w:val="24"/>
        </w:rPr>
        <w:t xml:space="preserve"> Primer sequences and PCR conditions for the amplification of </w:t>
      </w:r>
      <w:proofErr w:type="spellStart"/>
      <w:r w:rsidR="00C471A9" w:rsidRPr="001B29FB">
        <w:rPr>
          <w:rFonts w:ascii="Times New Roman" w:hAnsi="Times New Roman" w:cs="Times New Roman"/>
          <w:sz w:val="24"/>
          <w:szCs w:val="24"/>
        </w:rPr>
        <w:t>PkTRAgs</w:t>
      </w:r>
      <w:proofErr w:type="spellEnd"/>
      <w:r w:rsidR="00C471A9" w:rsidRPr="001B29FB">
        <w:rPr>
          <w:rFonts w:ascii="Times New Roman" w:hAnsi="Times New Roman" w:cs="Times New Roman"/>
          <w:sz w:val="24"/>
          <w:szCs w:val="24"/>
        </w:rPr>
        <w:t xml:space="preserve"> genes.</w:t>
      </w:r>
    </w:p>
    <w:tbl>
      <w:tblPr>
        <w:tblStyle w:val="TableGrid"/>
        <w:tblW w:w="99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6" w:type="dxa"/>
          <w:right w:w="86" w:type="dxa"/>
        </w:tblCellMar>
        <w:tblLook w:val="04A0"/>
      </w:tblPr>
      <w:tblGrid>
        <w:gridCol w:w="1278"/>
        <w:gridCol w:w="1418"/>
        <w:gridCol w:w="4320"/>
        <w:gridCol w:w="2958"/>
      </w:tblGrid>
      <w:tr w:rsidR="00C471A9" w:rsidRPr="001B29FB" w:rsidTr="00D313A3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C471A9" w:rsidRPr="006704E3" w:rsidRDefault="00C471A9" w:rsidP="002751CC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sz w:val="20"/>
                <w:szCs w:val="24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471A9" w:rsidRPr="006704E3" w:rsidRDefault="00C471A9" w:rsidP="002751CC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sz w:val="20"/>
                <w:szCs w:val="24"/>
              </w:rPr>
              <w:t>Primer name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:rsidR="00C471A9" w:rsidRPr="006704E3" w:rsidRDefault="00C471A9" w:rsidP="002751CC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Primer Sequence                                                                                  </w:t>
            </w:r>
          </w:p>
        </w:tc>
        <w:tc>
          <w:tcPr>
            <w:tcW w:w="2958" w:type="dxa"/>
            <w:tcBorders>
              <w:top w:val="single" w:sz="4" w:space="0" w:color="auto"/>
              <w:bottom w:val="single" w:sz="4" w:space="0" w:color="auto"/>
            </w:tcBorders>
          </w:tcPr>
          <w:p w:rsidR="00C471A9" w:rsidRPr="006704E3" w:rsidRDefault="00C471A9" w:rsidP="002751CC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PCR conditions*</w:t>
            </w:r>
          </w:p>
        </w:tc>
      </w:tr>
      <w:tr w:rsidR="00C471A9" w:rsidRPr="006704E3" w:rsidTr="00D313A3">
        <w:tc>
          <w:tcPr>
            <w:tcW w:w="1278" w:type="dxa"/>
            <w:tcBorders>
              <w:top w:val="single" w:sz="4" w:space="0" w:color="auto"/>
            </w:tcBorders>
          </w:tcPr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sz w:val="20"/>
                <w:szCs w:val="24"/>
              </w:rPr>
              <w:t>PkTRAg44.7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/>
                <w:sz w:val="20"/>
                <w:szCs w:val="24"/>
              </w:rPr>
              <w:t>Primary PCR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sz w:val="20"/>
                <w:szCs w:val="24"/>
              </w:rPr>
              <w:t xml:space="preserve">90 exfor1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sz w:val="20"/>
                <w:szCs w:val="24"/>
              </w:rPr>
              <w:t xml:space="preserve">90exrev1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hAnsi="Times New Roman" w:cs="Times New Roman"/>
                <w:b/>
                <w:bCs/>
                <w:sz w:val="20"/>
                <w:szCs w:val="24"/>
                <w:lang w:bidi="hi-IN"/>
              </w:rPr>
              <w:t>Nested PCR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sz w:val="20"/>
                <w:szCs w:val="24"/>
                <w:lang w:eastAsia="ja-JP"/>
              </w:rPr>
            </w:pPr>
            <w:r w:rsidRPr="006704E3">
              <w:rPr>
                <w:rFonts w:ascii="Times New Roman" w:hAnsi="Times New Roman" w:cs="Times New Roman"/>
                <w:sz w:val="20"/>
                <w:szCs w:val="24"/>
                <w:lang w:eastAsia="ja-JP"/>
              </w:rPr>
              <w:t>90exfor2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sz w:val="20"/>
                <w:szCs w:val="24"/>
                <w:lang w:eastAsia="ja-JP"/>
              </w:rPr>
            </w:pPr>
            <w:r w:rsidRPr="006704E3">
              <w:rPr>
                <w:rFonts w:ascii="Times New Roman" w:hAnsi="Times New Roman" w:cs="Times New Roman"/>
                <w:sz w:val="20"/>
                <w:szCs w:val="24"/>
                <w:lang w:eastAsia="ja-JP"/>
              </w:rPr>
              <w:t>90exrev2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5’-GTGTCAGAATGGAGATATTAAGGG-3’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5’-GTGTCCAATGAGGAACGCTAAGAG-3’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5’-CGATGATGA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  <w:u w:val="single"/>
              </w:rPr>
              <w:t>GTCGAC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CCCAAATGAG-3’                                                                                  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5’-TGTTT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  <w:u w:val="single"/>
              </w:rPr>
              <w:t>CTCGAG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ATCACTTTTCATT-3’                                                           </w:t>
            </w:r>
          </w:p>
        </w:tc>
        <w:tc>
          <w:tcPr>
            <w:tcW w:w="2958" w:type="dxa"/>
            <w:tcBorders>
              <w:top w:val="single" w:sz="4" w:space="0" w:color="auto"/>
            </w:tcBorders>
          </w:tcPr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Annealing at 57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0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C for 1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min,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Extension at 68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 xml:space="preserve">0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C for 40 sec.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Annealing at 62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0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C for 1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min,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Extension at 68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0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C for 40 sec.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</w:tr>
      <w:tr w:rsidR="00C471A9" w:rsidRPr="006704E3" w:rsidTr="00D313A3">
        <w:tc>
          <w:tcPr>
            <w:tcW w:w="1278" w:type="dxa"/>
          </w:tcPr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PkTRAg38.3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</w:p>
        </w:tc>
        <w:tc>
          <w:tcPr>
            <w:tcW w:w="1418" w:type="dxa"/>
          </w:tcPr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bidi="hi-IN"/>
              </w:rPr>
              <w:t>Primary PCR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 xml:space="preserve">40 ex for1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 xml:space="preserve">40 ex rev1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hAnsi="Times New Roman" w:cs="Times New Roman"/>
                <w:b/>
                <w:bCs/>
                <w:sz w:val="20"/>
                <w:szCs w:val="24"/>
                <w:lang w:bidi="hi-IN"/>
              </w:rPr>
              <w:t>Nested PCR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 xml:space="preserve">40 ex for2 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40 ex rev2</w:t>
            </w:r>
          </w:p>
        </w:tc>
        <w:tc>
          <w:tcPr>
            <w:tcW w:w="4320" w:type="dxa"/>
          </w:tcPr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5-’CCGGAATACCAATTAATCCTCATA-3’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5’GCTTTCATTCATTATTAGAATGCC3’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5’-TCCTATCTA</w:t>
            </w: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u w:val="single"/>
                <w:lang w:bidi="hi-IN"/>
              </w:rPr>
              <w:t>GGATCC</w:t>
            </w: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ACCTAATAGA-3’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5-’AAGTTT</w:t>
            </w: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u w:val="single"/>
                <w:lang w:bidi="hi-IN"/>
              </w:rPr>
              <w:t>AAGCTT</w:t>
            </w: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CTAAACTTTATTTT-3’</w:t>
            </w:r>
          </w:p>
        </w:tc>
        <w:tc>
          <w:tcPr>
            <w:tcW w:w="2958" w:type="dxa"/>
          </w:tcPr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Annealing at 56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0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C for 1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min,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Extension at 68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 xml:space="preserve">0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C for 1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min.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Annealing at 55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0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C for 1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min,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Extension at 68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 xml:space="preserve">0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C for 1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min.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</w:p>
        </w:tc>
      </w:tr>
      <w:tr w:rsidR="00C471A9" w:rsidRPr="006704E3" w:rsidTr="00D313A3">
        <w:tc>
          <w:tcPr>
            <w:tcW w:w="1278" w:type="dxa"/>
          </w:tcPr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hAnsi="Times New Roman" w:cs="Times New Roman"/>
                <w:bCs/>
                <w:iCs/>
                <w:sz w:val="20"/>
                <w:szCs w:val="24"/>
              </w:rPr>
              <w:t>PkTRAg67.1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i/>
                <w:iCs/>
                <w:sz w:val="20"/>
                <w:szCs w:val="24"/>
              </w:rPr>
            </w:pPr>
          </w:p>
        </w:tc>
        <w:tc>
          <w:tcPr>
            <w:tcW w:w="1418" w:type="dxa"/>
          </w:tcPr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bidi="hi-IN"/>
              </w:rPr>
              <w:t>Primary PCR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60 for1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60 rev1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bidi="hi-IN"/>
              </w:rPr>
              <w:t>Nested PCR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60 exfor2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60 exrev3</w:t>
            </w:r>
          </w:p>
        </w:tc>
        <w:tc>
          <w:tcPr>
            <w:tcW w:w="4320" w:type="dxa"/>
          </w:tcPr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5’- CTACCAACCTCTAGCCCATTTCCC-3’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5’-GTCGCGGTGTCCAGTGGTTCTTGT-3’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5’- AT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  <w:u w:val="single"/>
              </w:rPr>
              <w:t>GGATCC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ATACTATAAAGAAGTG-3’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5’-TTATTT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  <w:u w:val="single"/>
              </w:rPr>
              <w:t>GAAGCTT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TTATATCTTCC-3’</w:t>
            </w:r>
          </w:p>
        </w:tc>
        <w:tc>
          <w:tcPr>
            <w:tcW w:w="2958" w:type="dxa"/>
          </w:tcPr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Annealing at 67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0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C for 1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min,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Extension at 68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 xml:space="preserve">0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C for 2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min.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Annealing at 50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 xml:space="preserve">0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C for 1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min,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Extension at 68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 xml:space="preserve">0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C for 2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min.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</w:tr>
      <w:tr w:rsidR="00C471A9" w:rsidRPr="006704E3" w:rsidTr="00D313A3">
        <w:tc>
          <w:tcPr>
            <w:tcW w:w="1278" w:type="dxa"/>
          </w:tcPr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PkTRAg40.1</w:t>
            </w:r>
          </w:p>
        </w:tc>
        <w:tc>
          <w:tcPr>
            <w:tcW w:w="1418" w:type="dxa"/>
          </w:tcPr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bidi="hi-IN"/>
              </w:rPr>
              <w:t>Primary PCR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  <w:lang w:bidi="hi-IN"/>
              </w:rPr>
              <w:t xml:space="preserve">70 for1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  <w:lang w:bidi="hi-IN"/>
              </w:rPr>
              <w:t>70 rev1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hAnsi="Times New Roman" w:cs="Times New Roman"/>
                <w:b/>
                <w:bCs/>
                <w:sz w:val="20"/>
                <w:szCs w:val="24"/>
                <w:lang w:bidi="hi-IN"/>
              </w:rPr>
              <w:t>Nested PCR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70 exfor2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sz w:val="20"/>
                <w:szCs w:val="24"/>
                <w:lang w:bidi="hi-IN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70 exrev2</w:t>
            </w:r>
          </w:p>
        </w:tc>
        <w:tc>
          <w:tcPr>
            <w:tcW w:w="4320" w:type="dxa"/>
          </w:tcPr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 xml:space="preserve">5’- ATGGAAGTAGTTCCTGAAGCACCA- 3’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 xml:space="preserve">5’- CTAATTAAAGCTTAACATAGATGC-3’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5’-</w:t>
            </w: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CC</w:t>
            </w: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u w:val="single"/>
                <w:lang w:bidi="hi-IN"/>
              </w:rPr>
              <w:t>GTCGAC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GAAAAAAAAAT T AAAG-3’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5’- AG</w:t>
            </w: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u w:val="single"/>
                <w:lang w:bidi="hi-IN"/>
              </w:rPr>
              <w:t>C TCGAG</w:t>
            </w: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GCTAATTACTGATGAA-3’</w:t>
            </w:r>
          </w:p>
        </w:tc>
        <w:tc>
          <w:tcPr>
            <w:tcW w:w="2958" w:type="dxa"/>
          </w:tcPr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Annealing at 58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0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C for 1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min,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Extension at 68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 xml:space="preserve">0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C for 1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min.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Annealing at 50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 xml:space="preserve">0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C for 1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min,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Extension at 68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 xml:space="preserve">0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C for 1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min.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</w:p>
        </w:tc>
      </w:tr>
      <w:tr w:rsidR="00C471A9" w:rsidRPr="006704E3" w:rsidTr="00D313A3">
        <w:trPr>
          <w:trHeight w:val="1412"/>
        </w:trPr>
        <w:tc>
          <w:tcPr>
            <w:tcW w:w="1278" w:type="dxa"/>
          </w:tcPr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PkTRAg88.2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</w:p>
        </w:tc>
        <w:tc>
          <w:tcPr>
            <w:tcW w:w="1418" w:type="dxa"/>
          </w:tcPr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hAnsi="Times New Roman" w:cs="Times New Roman"/>
                <w:b/>
                <w:bCs/>
                <w:sz w:val="20"/>
                <w:szCs w:val="24"/>
                <w:lang w:bidi="hi-IN"/>
              </w:rPr>
              <w:t>P</w:t>
            </w:r>
            <w:r w:rsidRPr="006704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bidi="hi-IN"/>
              </w:rPr>
              <w:t>rimary</w:t>
            </w:r>
            <w:r w:rsidRPr="006704E3">
              <w:rPr>
                <w:rFonts w:ascii="Times New Roman" w:hAnsi="Times New Roman" w:cs="Times New Roman"/>
                <w:b/>
                <w:bCs/>
                <w:sz w:val="20"/>
                <w:szCs w:val="24"/>
                <w:lang w:bidi="hi-IN"/>
              </w:rPr>
              <w:t xml:space="preserve"> PCR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 xml:space="preserve">146 ex for1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 xml:space="preserve">146 ex rev1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hAnsi="Times New Roman" w:cs="Times New Roman"/>
                <w:b/>
                <w:bCs/>
                <w:sz w:val="20"/>
                <w:szCs w:val="24"/>
                <w:lang w:bidi="hi-IN"/>
              </w:rPr>
              <w:t>Nested PCR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 xml:space="preserve">146 ex for2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146 ex rev2</w:t>
            </w:r>
          </w:p>
        </w:tc>
        <w:tc>
          <w:tcPr>
            <w:tcW w:w="4320" w:type="dxa"/>
          </w:tcPr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  <w:lang w:bidi="hi-IN"/>
              </w:rPr>
              <w:t>5’- CTTCTCAATTGATCTAAAAATCGC- 3’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5’ -CAACAAATTACAAGGTGATAATCC -3’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  <w:lang w:bidi="hi-IN"/>
              </w:rPr>
              <w:t>5’-AAAAA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  <w:u w:val="single"/>
                <w:lang w:bidi="hi-IN"/>
              </w:rPr>
              <w:t>GGATCC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  <w:lang w:bidi="hi-IN"/>
              </w:rPr>
              <w:t>AACAGAAGAATGG-3’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5’-</w:t>
            </w: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u w:val="single"/>
                <w:lang w:bidi="hi-IN"/>
              </w:rPr>
              <w:t>AAGCTT</w:t>
            </w: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AATATGAAGGTGATTTTTTTC-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3</w:t>
            </w: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 xml:space="preserve">’ </w:t>
            </w:r>
          </w:p>
        </w:tc>
        <w:tc>
          <w:tcPr>
            <w:tcW w:w="2958" w:type="dxa"/>
          </w:tcPr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Annealing at 55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0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C for 1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min,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Extension at 68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 xml:space="preserve">0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C for 2:30 min.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Annealing at 53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0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>C for 30 sec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,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Extension at 68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 xml:space="preserve">0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C for 1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min.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</w:p>
        </w:tc>
      </w:tr>
      <w:tr w:rsidR="00C471A9" w:rsidRPr="006704E3" w:rsidTr="00D313A3">
        <w:tc>
          <w:tcPr>
            <w:tcW w:w="1278" w:type="dxa"/>
            <w:tcBorders>
              <w:bottom w:val="single" w:sz="4" w:space="0" w:color="auto"/>
            </w:tcBorders>
          </w:tcPr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iCs/>
                <w:sz w:val="20"/>
                <w:szCs w:val="24"/>
              </w:rPr>
              <w:t>PkTRAg67.8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i/>
                <w:iCs/>
                <w:sz w:val="20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Primary PCR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sz w:val="20"/>
                <w:szCs w:val="24"/>
              </w:rPr>
              <w:t>80exfor1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sz w:val="20"/>
                <w:szCs w:val="24"/>
              </w:rPr>
              <w:t xml:space="preserve"> 80 exrev1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Nested PCR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sz w:val="20"/>
                <w:szCs w:val="24"/>
              </w:rPr>
              <w:t>80 for2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sz w:val="20"/>
                <w:szCs w:val="24"/>
                <w:lang w:eastAsia="ja-JP"/>
              </w:rPr>
            </w:pPr>
            <w:r w:rsidRPr="006704E3">
              <w:rPr>
                <w:rFonts w:ascii="Times New Roman" w:hAnsi="Times New Roman" w:cs="Times New Roman"/>
                <w:sz w:val="20"/>
                <w:szCs w:val="24"/>
              </w:rPr>
              <w:t>80 rev2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sz w:val="20"/>
                <w:szCs w:val="24"/>
                <w:lang w:bidi="hi-IN"/>
              </w:rPr>
              <w:t>5’</w:t>
            </w:r>
            <w:r w:rsidRPr="006704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  <w:t>-ATTTATACATATACGTATTTAACA</w:t>
            </w:r>
            <w:r w:rsidRPr="006704E3">
              <w:rPr>
                <w:rFonts w:ascii="Times New Roman" w:hAnsi="Times New Roman" w:cs="Times New Roman"/>
                <w:sz w:val="20"/>
                <w:szCs w:val="24"/>
              </w:rPr>
              <w:t>-3’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sz w:val="20"/>
                <w:szCs w:val="24"/>
              </w:rPr>
              <w:t>5’ -TTTGCCTGCGAATGCTC TTTTGC-3’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sz w:val="20"/>
                <w:szCs w:val="24"/>
              </w:rPr>
              <w:t>5’-TCAGA</w:t>
            </w:r>
            <w:r w:rsidRPr="006704E3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ATACGCCAGGTCG-3’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sz w:val="20"/>
                <w:szCs w:val="24"/>
                <w:lang w:bidi="hi-IN"/>
              </w:rPr>
            </w:pPr>
            <w:r w:rsidRPr="006704E3">
              <w:rPr>
                <w:rFonts w:ascii="Times New Roman" w:hAnsi="Times New Roman" w:cs="Times New Roman"/>
                <w:sz w:val="20"/>
                <w:szCs w:val="24"/>
              </w:rPr>
              <w:t>5’-TTT</w:t>
            </w:r>
            <w:r w:rsidRPr="006704E3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AAGCTT</w:t>
            </w:r>
            <w:r w:rsidRPr="006704E3">
              <w:rPr>
                <w:rFonts w:ascii="Times New Roman" w:hAnsi="Times New Roman" w:cs="Times New Roman"/>
                <w:sz w:val="20"/>
                <w:szCs w:val="24"/>
              </w:rPr>
              <w:t>CTTAACTACCAAGGG-3’</w:t>
            </w:r>
          </w:p>
        </w:tc>
        <w:tc>
          <w:tcPr>
            <w:tcW w:w="2958" w:type="dxa"/>
            <w:tcBorders>
              <w:bottom w:val="single" w:sz="4" w:space="0" w:color="auto"/>
            </w:tcBorders>
          </w:tcPr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Annealing at 55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0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C for 1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min,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Extension at 68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 xml:space="preserve">0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C for 2:30 min.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Annealing at 57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>0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C for 1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 xml:space="preserve">min, 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Extension at 68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</w:rPr>
              <w:t xml:space="preserve">0 </w:t>
            </w:r>
            <w:r w:rsidRPr="006704E3">
              <w:rPr>
                <w:rFonts w:ascii="Times New Roman" w:hAnsi="Times New Roman" w:cs="Times New Roman"/>
                <w:bCs/>
                <w:sz w:val="20"/>
                <w:szCs w:val="24"/>
              </w:rPr>
              <w:t>C for 2:30 min.</w:t>
            </w:r>
          </w:p>
          <w:p w:rsidR="00C471A9" w:rsidRPr="006704E3" w:rsidRDefault="00C471A9" w:rsidP="00D313A3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bidi="hi-IN"/>
              </w:rPr>
            </w:pPr>
          </w:p>
        </w:tc>
      </w:tr>
    </w:tbl>
    <w:p w:rsidR="00C471A9" w:rsidRPr="006704E3" w:rsidRDefault="00C471A9" w:rsidP="00C471A9">
      <w:pPr>
        <w:pStyle w:val="NoSpacing"/>
        <w:rPr>
          <w:rFonts w:ascii="Times New Roman" w:hAnsi="Times New Roman" w:cs="Times New Roman"/>
          <w:bCs/>
          <w:sz w:val="20"/>
          <w:szCs w:val="24"/>
        </w:rPr>
      </w:pPr>
    </w:p>
    <w:p w:rsidR="00C471A9" w:rsidRPr="006704E3" w:rsidRDefault="00C471A9" w:rsidP="00C471A9">
      <w:pPr>
        <w:pStyle w:val="NoSpacing"/>
        <w:ind w:left="-90"/>
        <w:rPr>
          <w:rFonts w:ascii="Times New Roman" w:eastAsia="Times New Roman" w:hAnsi="Times New Roman" w:cs="Times New Roman"/>
          <w:bCs/>
          <w:sz w:val="20"/>
          <w:szCs w:val="24"/>
          <w:lang w:bidi="hi-IN"/>
        </w:rPr>
      </w:pPr>
      <w:r w:rsidRPr="006704E3">
        <w:rPr>
          <w:rFonts w:ascii="Times New Roman" w:hAnsi="Times New Roman" w:cs="Times New Roman"/>
          <w:sz w:val="20"/>
          <w:szCs w:val="24"/>
          <w:shd w:val="clear" w:color="auto" w:fill="FFFFFF"/>
        </w:rPr>
        <w:t xml:space="preserve">The primers for </w:t>
      </w:r>
      <w:proofErr w:type="spellStart"/>
      <w:r w:rsidRPr="006704E3">
        <w:rPr>
          <w:rFonts w:ascii="Times New Roman" w:hAnsi="Times New Roman" w:cs="Times New Roman"/>
          <w:sz w:val="20"/>
          <w:szCs w:val="24"/>
          <w:shd w:val="clear" w:color="auto" w:fill="FFFFFF"/>
        </w:rPr>
        <w:t>PkTRAg</w:t>
      </w:r>
      <w:proofErr w:type="spellEnd"/>
      <w:r w:rsidRPr="006704E3">
        <w:rPr>
          <w:rFonts w:ascii="Times New Roman" w:hAnsi="Times New Roman" w:cs="Times New Roman"/>
          <w:sz w:val="20"/>
          <w:szCs w:val="24"/>
          <w:shd w:val="clear" w:color="auto" w:fill="FFFFFF"/>
        </w:rPr>
        <w:t xml:space="preserve"> genes were designed based on sequence of </w:t>
      </w:r>
      <w:r w:rsidRPr="006704E3">
        <w:rPr>
          <w:rFonts w:ascii="Times New Roman" w:hAnsi="Times New Roman" w:cs="Times New Roman"/>
          <w:i/>
          <w:sz w:val="20"/>
          <w:szCs w:val="24"/>
          <w:shd w:val="clear" w:color="auto" w:fill="FFFFFF"/>
        </w:rPr>
        <w:t xml:space="preserve">Plasmodium </w:t>
      </w:r>
      <w:proofErr w:type="spellStart"/>
      <w:proofErr w:type="gramStart"/>
      <w:r w:rsidRPr="006704E3">
        <w:rPr>
          <w:rFonts w:ascii="Times New Roman" w:hAnsi="Times New Roman" w:cs="Times New Roman"/>
          <w:i/>
          <w:sz w:val="20"/>
          <w:szCs w:val="24"/>
          <w:shd w:val="clear" w:color="auto" w:fill="FFFFFF"/>
        </w:rPr>
        <w:t>knowlesi</w:t>
      </w:r>
      <w:proofErr w:type="spellEnd"/>
      <w:r w:rsidRPr="006704E3">
        <w:rPr>
          <w:rFonts w:ascii="Times New Roman" w:hAnsi="Times New Roman" w:cs="Times New Roman"/>
          <w:sz w:val="20"/>
          <w:szCs w:val="24"/>
          <w:shd w:val="clear" w:color="auto" w:fill="FFFFFF"/>
        </w:rPr>
        <w:t>,</w:t>
      </w:r>
      <w:proofErr w:type="gramEnd"/>
      <w:r w:rsidRPr="006704E3">
        <w:rPr>
          <w:rFonts w:ascii="Times New Roman" w:hAnsi="Times New Roman" w:cs="Times New Roman"/>
          <w:sz w:val="20"/>
          <w:szCs w:val="24"/>
          <w:shd w:val="clear" w:color="auto" w:fill="FFFFFF"/>
        </w:rPr>
        <w:t xml:space="preserve"> strain H (www.plasmodb.org).</w:t>
      </w:r>
      <w:r w:rsidRPr="006704E3">
        <w:rPr>
          <w:rFonts w:ascii="Times New Roman" w:hAnsi="Times New Roman" w:cs="Times New Roman"/>
          <w:bCs/>
          <w:sz w:val="20"/>
          <w:szCs w:val="24"/>
        </w:rPr>
        <w:t xml:space="preserve"> Restriction sites </w:t>
      </w:r>
      <w:r w:rsidRPr="006704E3">
        <w:rPr>
          <w:rFonts w:ascii="Times New Roman" w:eastAsia="Times New Roman" w:hAnsi="Times New Roman" w:cs="Times New Roman"/>
          <w:bCs/>
          <w:sz w:val="20"/>
          <w:szCs w:val="24"/>
          <w:lang w:bidi="hi-IN"/>
        </w:rPr>
        <w:t>in primer sequences</w:t>
      </w:r>
      <w:r w:rsidRPr="006704E3">
        <w:rPr>
          <w:rFonts w:ascii="Times New Roman" w:hAnsi="Times New Roman" w:cs="Times New Roman"/>
          <w:bCs/>
          <w:sz w:val="20"/>
          <w:szCs w:val="24"/>
        </w:rPr>
        <w:t xml:space="preserve"> </w:t>
      </w:r>
      <w:r w:rsidRPr="006704E3">
        <w:rPr>
          <w:rFonts w:ascii="Times New Roman" w:eastAsia="Times New Roman" w:hAnsi="Times New Roman" w:cs="Times New Roman"/>
          <w:bCs/>
          <w:sz w:val="20"/>
          <w:szCs w:val="24"/>
          <w:lang w:bidi="hi-IN"/>
        </w:rPr>
        <w:t>are underlined.</w:t>
      </w:r>
    </w:p>
    <w:p w:rsidR="003342A0" w:rsidRPr="00C471A9" w:rsidRDefault="00C471A9" w:rsidP="00C471A9">
      <w:pPr>
        <w:pStyle w:val="NoSpacing"/>
        <w:ind w:left="-90"/>
        <w:rPr>
          <w:rFonts w:ascii="Times New Roman" w:hAnsi="Times New Roman" w:cs="Times New Roman"/>
          <w:sz w:val="20"/>
          <w:szCs w:val="24"/>
        </w:rPr>
      </w:pPr>
      <w:r w:rsidRPr="006704E3">
        <w:rPr>
          <w:rFonts w:ascii="Times New Roman" w:hAnsi="Times New Roman" w:cs="Times New Roman"/>
          <w:bCs/>
          <w:sz w:val="20"/>
          <w:szCs w:val="24"/>
        </w:rPr>
        <w:t xml:space="preserve">*Initial </w:t>
      </w:r>
      <w:proofErr w:type="spellStart"/>
      <w:r w:rsidRPr="006704E3">
        <w:rPr>
          <w:rFonts w:ascii="Times New Roman" w:hAnsi="Times New Roman" w:cs="Times New Roman"/>
          <w:bCs/>
          <w:sz w:val="20"/>
          <w:szCs w:val="24"/>
        </w:rPr>
        <w:t>denaturation</w:t>
      </w:r>
      <w:proofErr w:type="spellEnd"/>
      <w:r w:rsidRPr="006704E3">
        <w:rPr>
          <w:rFonts w:ascii="Times New Roman" w:hAnsi="Times New Roman" w:cs="Times New Roman"/>
          <w:bCs/>
          <w:sz w:val="20"/>
          <w:szCs w:val="24"/>
        </w:rPr>
        <w:t xml:space="preserve"> was done at 94</w:t>
      </w:r>
      <w:r>
        <w:rPr>
          <w:rFonts w:ascii="Times New Roman" w:hAnsi="Times New Roman" w:cs="Times New Roman"/>
          <w:bCs/>
          <w:sz w:val="20"/>
          <w:szCs w:val="24"/>
          <w:vertAlign w:val="superscript"/>
        </w:rPr>
        <w:t xml:space="preserve">0 </w:t>
      </w:r>
      <w:r w:rsidRPr="006704E3">
        <w:rPr>
          <w:rFonts w:ascii="Times New Roman" w:hAnsi="Times New Roman" w:cs="Times New Roman"/>
          <w:bCs/>
          <w:sz w:val="20"/>
          <w:szCs w:val="24"/>
        </w:rPr>
        <w:t xml:space="preserve">C for 10 minutes and subsequent </w:t>
      </w:r>
      <w:proofErr w:type="spellStart"/>
      <w:r w:rsidRPr="006704E3">
        <w:rPr>
          <w:rFonts w:ascii="Times New Roman" w:hAnsi="Times New Roman" w:cs="Times New Roman"/>
          <w:bCs/>
          <w:sz w:val="20"/>
          <w:szCs w:val="24"/>
        </w:rPr>
        <w:t>denaturation</w:t>
      </w:r>
      <w:proofErr w:type="spellEnd"/>
      <w:r w:rsidRPr="006704E3">
        <w:rPr>
          <w:rFonts w:ascii="Times New Roman" w:hAnsi="Times New Roman" w:cs="Times New Roman"/>
          <w:bCs/>
          <w:sz w:val="20"/>
          <w:szCs w:val="24"/>
        </w:rPr>
        <w:t xml:space="preserve"> at 94</w:t>
      </w:r>
      <w:r>
        <w:rPr>
          <w:rFonts w:ascii="Times New Roman" w:hAnsi="Times New Roman" w:cs="Times New Roman"/>
          <w:bCs/>
          <w:sz w:val="20"/>
          <w:szCs w:val="24"/>
          <w:vertAlign w:val="superscript"/>
        </w:rPr>
        <w:t xml:space="preserve">0 </w:t>
      </w:r>
      <w:r w:rsidRPr="006704E3">
        <w:rPr>
          <w:rFonts w:ascii="Times New Roman" w:hAnsi="Times New Roman" w:cs="Times New Roman"/>
          <w:bCs/>
          <w:sz w:val="20"/>
          <w:szCs w:val="24"/>
        </w:rPr>
        <w:t>C for 30 seconds. The final extension was at 68</w:t>
      </w:r>
      <w:r>
        <w:rPr>
          <w:rFonts w:ascii="Times New Roman" w:hAnsi="Times New Roman" w:cs="Times New Roman"/>
          <w:bCs/>
          <w:sz w:val="20"/>
          <w:szCs w:val="24"/>
          <w:vertAlign w:val="superscript"/>
        </w:rPr>
        <w:t xml:space="preserve">0 </w:t>
      </w:r>
      <w:r w:rsidRPr="006704E3">
        <w:rPr>
          <w:rFonts w:ascii="Times New Roman" w:hAnsi="Times New Roman" w:cs="Times New Roman"/>
          <w:bCs/>
          <w:sz w:val="20"/>
          <w:szCs w:val="24"/>
        </w:rPr>
        <w:t xml:space="preserve">C for 10 minutes. A total of 35 cycles for primary and 25 cycles for nested PCR were performed. </w:t>
      </w:r>
      <w:bookmarkStart w:id="0" w:name="_GoBack"/>
      <w:bookmarkEnd w:id="0"/>
    </w:p>
    <w:sectPr w:rsidR="003342A0" w:rsidRPr="00C471A9" w:rsidSect="0084716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3CB9" w:rsidRDefault="009B3CB9" w:rsidP="00DF7619">
      <w:pPr>
        <w:spacing w:after="0" w:line="240" w:lineRule="auto"/>
      </w:pPr>
      <w:r>
        <w:separator/>
      </w:r>
    </w:p>
  </w:endnote>
  <w:endnote w:type="continuationSeparator" w:id="0">
    <w:p w:rsidR="009B3CB9" w:rsidRDefault="009B3CB9" w:rsidP="00DF7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985459"/>
      <w:docPartObj>
        <w:docPartGallery w:val="Page Numbers (Bottom of Page)"/>
        <w:docPartUnique/>
      </w:docPartObj>
    </w:sdtPr>
    <w:sdtContent>
      <w:p w:rsidR="00AE1C84" w:rsidRDefault="00DF7619">
        <w:pPr>
          <w:pStyle w:val="Footer"/>
          <w:jc w:val="right"/>
        </w:pPr>
        <w:r>
          <w:fldChar w:fldCharType="begin"/>
        </w:r>
        <w:r w:rsidR="00C471A9">
          <w:instrText xml:space="preserve"> PAGE   \* MERGEFORMAT </w:instrText>
        </w:r>
        <w:r>
          <w:fldChar w:fldCharType="separate"/>
        </w:r>
        <w:r w:rsidR="00847162">
          <w:rPr>
            <w:noProof/>
          </w:rPr>
          <w:t>1</w:t>
        </w:r>
        <w:r>
          <w:fldChar w:fldCharType="end"/>
        </w:r>
      </w:p>
    </w:sdtContent>
  </w:sdt>
  <w:p w:rsidR="00AE1C84" w:rsidRDefault="009B3CB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3CB9" w:rsidRDefault="009B3CB9" w:rsidP="00DF7619">
      <w:pPr>
        <w:spacing w:after="0" w:line="240" w:lineRule="auto"/>
      </w:pPr>
      <w:r>
        <w:separator/>
      </w:r>
    </w:p>
  </w:footnote>
  <w:footnote w:type="continuationSeparator" w:id="0">
    <w:p w:rsidR="009B3CB9" w:rsidRDefault="009B3CB9" w:rsidP="00DF76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471A9"/>
    <w:rsid w:val="000102C2"/>
    <w:rsid w:val="000129BB"/>
    <w:rsid w:val="00014B1A"/>
    <w:rsid w:val="00027990"/>
    <w:rsid w:val="000367D0"/>
    <w:rsid w:val="00043D48"/>
    <w:rsid w:val="00046D56"/>
    <w:rsid w:val="0006044B"/>
    <w:rsid w:val="00063F0B"/>
    <w:rsid w:val="000700E4"/>
    <w:rsid w:val="000861A5"/>
    <w:rsid w:val="00094171"/>
    <w:rsid w:val="000A014D"/>
    <w:rsid w:val="000A14B8"/>
    <w:rsid w:val="000A3DE0"/>
    <w:rsid w:val="000A4A03"/>
    <w:rsid w:val="000A70AF"/>
    <w:rsid w:val="000A79D5"/>
    <w:rsid w:val="000C1B1D"/>
    <w:rsid w:val="000C4BCE"/>
    <w:rsid w:val="000C5219"/>
    <w:rsid w:val="000D408B"/>
    <w:rsid w:val="000E0E7C"/>
    <w:rsid w:val="000F12F4"/>
    <w:rsid w:val="001117A3"/>
    <w:rsid w:val="00111D2F"/>
    <w:rsid w:val="00116E27"/>
    <w:rsid w:val="00130E7E"/>
    <w:rsid w:val="00153F8E"/>
    <w:rsid w:val="00155143"/>
    <w:rsid w:val="00155863"/>
    <w:rsid w:val="00173149"/>
    <w:rsid w:val="00177AFC"/>
    <w:rsid w:val="00181FB6"/>
    <w:rsid w:val="0018690E"/>
    <w:rsid w:val="00187EA6"/>
    <w:rsid w:val="0019474F"/>
    <w:rsid w:val="001A1821"/>
    <w:rsid w:val="001A24C2"/>
    <w:rsid w:val="001B1451"/>
    <w:rsid w:val="001B2D26"/>
    <w:rsid w:val="001B32D8"/>
    <w:rsid w:val="001B69F3"/>
    <w:rsid w:val="001C0C37"/>
    <w:rsid w:val="001D415B"/>
    <w:rsid w:val="001D4963"/>
    <w:rsid w:val="001D7C9B"/>
    <w:rsid w:val="001E4453"/>
    <w:rsid w:val="001F0EF0"/>
    <w:rsid w:val="001F32F4"/>
    <w:rsid w:val="00203EC7"/>
    <w:rsid w:val="00207A1A"/>
    <w:rsid w:val="00211A4F"/>
    <w:rsid w:val="0021461E"/>
    <w:rsid w:val="00216365"/>
    <w:rsid w:val="00216677"/>
    <w:rsid w:val="00224B30"/>
    <w:rsid w:val="002333F2"/>
    <w:rsid w:val="002410BF"/>
    <w:rsid w:val="00243411"/>
    <w:rsid w:val="00247AD5"/>
    <w:rsid w:val="0025130F"/>
    <w:rsid w:val="00255B4D"/>
    <w:rsid w:val="00262685"/>
    <w:rsid w:val="00270AAC"/>
    <w:rsid w:val="00271CE6"/>
    <w:rsid w:val="00273FFB"/>
    <w:rsid w:val="002741A6"/>
    <w:rsid w:val="002751CC"/>
    <w:rsid w:val="00280D8F"/>
    <w:rsid w:val="0028308B"/>
    <w:rsid w:val="00286206"/>
    <w:rsid w:val="002A2A44"/>
    <w:rsid w:val="002A3E0F"/>
    <w:rsid w:val="002B237F"/>
    <w:rsid w:val="002D48EE"/>
    <w:rsid w:val="002D6B53"/>
    <w:rsid w:val="002D7B96"/>
    <w:rsid w:val="002E0E02"/>
    <w:rsid w:val="002E2CFD"/>
    <w:rsid w:val="002E690E"/>
    <w:rsid w:val="002F08C5"/>
    <w:rsid w:val="002F18BE"/>
    <w:rsid w:val="002F75FB"/>
    <w:rsid w:val="00301226"/>
    <w:rsid w:val="0031304E"/>
    <w:rsid w:val="00317E12"/>
    <w:rsid w:val="00323F02"/>
    <w:rsid w:val="0032649F"/>
    <w:rsid w:val="003342A0"/>
    <w:rsid w:val="00334E29"/>
    <w:rsid w:val="00335595"/>
    <w:rsid w:val="0034417F"/>
    <w:rsid w:val="0034793F"/>
    <w:rsid w:val="00347B84"/>
    <w:rsid w:val="00355632"/>
    <w:rsid w:val="00371CF2"/>
    <w:rsid w:val="00394B39"/>
    <w:rsid w:val="003A4C46"/>
    <w:rsid w:val="003B01FE"/>
    <w:rsid w:val="003B2F96"/>
    <w:rsid w:val="003B5885"/>
    <w:rsid w:val="003B680C"/>
    <w:rsid w:val="003C0C34"/>
    <w:rsid w:val="003C180B"/>
    <w:rsid w:val="003D006E"/>
    <w:rsid w:val="003D760C"/>
    <w:rsid w:val="003F542A"/>
    <w:rsid w:val="003F6D3A"/>
    <w:rsid w:val="00401349"/>
    <w:rsid w:val="00404D34"/>
    <w:rsid w:val="00406460"/>
    <w:rsid w:val="00410B4C"/>
    <w:rsid w:val="00417F4F"/>
    <w:rsid w:val="00423755"/>
    <w:rsid w:val="0043092F"/>
    <w:rsid w:val="00432CED"/>
    <w:rsid w:val="00433744"/>
    <w:rsid w:val="0043588B"/>
    <w:rsid w:val="004412C3"/>
    <w:rsid w:val="00454C84"/>
    <w:rsid w:val="00456B54"/>
    <w:rsid w:val="00456BED"/>
    <w:rsid w:val="00467571"/>
    <w:rsid w:val="00480982"/>
    <w:rsid w:val="00482BCB"/>
    <w:rsid w:val="00487AA0"/>
    <w:rsid w:val="004910A4"/>
    <w:rsid w:val="00494C23"/>
    <w:rsid w:val="004976B4"/>
    <w:rsid w:val="004A72BC"/>
    <w:rsid w:val="004B280B"/>
    <w:rsid w:val="004B4C82"/>
    <w:rsid w:val="004D4716"/>
    <w:rsid w:val="004F695A"/>
    <w:rsid w:val="004F6A91"/>
    <w:rsid w:val="00501982"/>
    <w:rsid w:val="005024F4"/>
    <w:rsid w:val="00504A12"/>
    <w:rsid w:val="00504D59"/>
    <w:rsid w:val="00515AE8"/>
    <w:rsid w:val="00516FF8"/>
    <w:rsid w:val="005231D5"/>
    <w:rsid w:val="00526A2A"/>
    <w:rsid w:val="00542A0D"/>
    <w:rsid w:val="00551773"/>
    <w:rsid w:val="00551AD6"/>
    <w:rsid w:val="00551EF8"/>
    <w:rsid w:val="00553DB0"/>
    <w:rsid w:val="00553DE5"/>
    <w:rsid w:val="0055546F"/>
    <w:rsid w:val="005574B6"/>
    <w:rsid w:val="00563BFA"/>
    <w:rsid w:val="0058288A"/>
    <w:rsid w:val="00585596"/>
    <w:rsid w:val="005874B4"/>
    <w:rsid w:val="00591C99"/>
    <w:rsid w:val="005A1D19"/>
    <w:rsid w:val="005A49FE"/>
    <w:rsid w:val="005B2D5B"/>
    <w:rsid w:val="005B6356"/>
    <w:rsid w:val="005D1147"/>
    <w:rsid w:val="005D532A"/>
    <w:rsid w:val="005D6DE3"/>
    <w:rsid w:val="005E38BE"/>
    <w:rsid w:val="005E5CC3"/>
    <w:rsid w:val="005F0A9D"/>
    <w:rsid w:val="005F17F7"/>
    <w:rsid w:val="005F37A3"/>
    <w:rsid w:val="005F444C"/>
    <w:rsid w:val="00605B21"/>
    <w:rsid w:val="006103B4"/>
    <w:rsid w:val="0061288A"/>
    <w:rsid w:val="00630016"/>
    <w:rsid w:val="00633B17"/>
    <w:rsid w:val="00634DEB"/>
    <w:rsid w:val="00640CF4"/>
    <w:rsid w:val="00641EF6"/>
    <w:rsid w:val="00652D65"/>
    <w:rsid w:val="00660AFE"/>
    <w:rsid w:val="00663DA9"/>
    <w:rsid w:val="00664FC6"/>
    <w:rsid w:val="00671FEE"/>
    <w:rsid w:val="006765D6"/>
    <w:rsid w:val="00694E0E"/>
    <w:rsid w:val="00697C4F"/>
    <w:rsid w:val="006A6BBD"/>
    <w:rsid w:val="006B5EFF"/>
    <w:rsid w:val="006C0A02"/>
    <w:rsid w:val="006D68ED"/>
    <w:rsid w:val="006F4AA2"/>
    <w:rsid w:val="00700E87"/>
    <w:rsid w:val="0070191B"/>
    <w:rsid w:val="007021DA"/>
    <w:rsid w:val="007126C1"/>
    <w:rsid w:val="00720AEE"/>
    <w:rsid w:val="0072131D"/>
    <w:rsid w:val="00722F20"/>
    <w:rsid w:val="00731947"/>
    <w:rsid w:val="00735152"/>
    <w:rsid w:val="00743D6D"/>
    <w:rsid w:val="00744C8B"/>
    <w:rsid w:val="007453B2"/>
    <w:rsid w:val="00752303"/>
    <w:rsid w:val="00752E1F"/>
    <w:rsid w:val="00754308"/>
    <w:rsid w:val="00755BBD"/>
    <w:rsid w:val="007570F6"/>
    <w:rsid w:val="00757DC4"/>
    <w:rsid w:val="007645A0"/>
    <w:rsid w:val="00777773"/>
    <w:rsid w:val="007909D0"/>
    <w:rsid w:val="007970FC"/>
    <w:rsid w:val="007A0CB0"/>
    <w:rsid w:val="007A1B2D"/>
    <w:rsid w:val="007A757A"/>
    <w:rsid w:val="007B0203"/>
    <w:rsid w:val="007C0251"/>
    <w:rsid w:val="007D0F72"/>
    <w:rsid w:val="007D2BA5"/>
    <w:rsid w:val="007D519B"/>
    <w:rsid w:val="007E07D0"/>
    <w:rsid w:val="007E0F25"/>
    <w:rsid w:val="007E44FE"/>
    <w:rsid w:val="007F2D6C"/>
    <w:rsid w:val="007F6092"/>
    <w:rsid w:val="007F7925"/>
    <w:rsid w:val="008013F7"/>
    <w:rsid w:val="00805D99"/>
    <w:rsid w:val="00806F3F"/>
    <w:rsid w:val="00812055"/>
    <w:rsid w:val="00824D9A"/>
    <w:rsid w:val="008265DE"/>
    <w:rsid w:val="0082664E"/>
    <w:rsid w:val="008304EF"/>
    <w:rsid w:val="008331B4"/>
    <w:rsid w:val="00846AC6"/>
    <w:rsid w:val="00847162"/>
    <w:rsid w:val="00853A23"/>
    <w:rsid w:val="008543C4"/>
    <w:rsid w:val="00857044"/>
    <w:rsid w:val="00863A36"/>
    <w:rsid w:val="00864E82"/>
    <w:rsid w:val="00867B98"/>
    <w:rsid w:val="00873D35"/>
    <w:rsid w:val="008A3DD1"/>
    <w:rsid w:val="008B1D6C"/>
    <w:rsid w:val="008D6E1B"/>
    <w:rsid w:val="008D72BC"/>
    <w:rsid w:val="008E241E"/>
    <w:rsid w:val="008F3C9D"/>
    <w:rsid w:val="008F7F16"/>
    <w:rsid w:val="009044F5"/>
    <w:rsid w:val="00916C25"/>
    <w:rsid w:val="0092228F"/>
    <w:rsid w:val="00933D57"/>
    <w:rsid w:val="0093517A"/>
    <w:rsid w:val="00936233"/>
    <w:rsid w:val="0095316E"/>
    <w:rsid w:val="00956885"/>
    <w:rsid w:val="00961390"/>
    <w:rsid w:val="009625EF"/>
    <w:rsid w:val="00963C01"/>
    <w:rsid w:val="00963D99"/>
    <w:rsid w:val="00964EEA"/>
    <w:rsid w:val="0096762F"/>
    <w:rsid w:val="00972313"/>
    <w:rsid w:val="00975B78"/>
    <w:rsid w:val="009875BA"/>
    <w:rsid w:val="00987B21"/>
    <w:rsid w:val="009A5FEB"/>
    <w:rsid w:val="009B3CB9"/>
    <w:rsid w:val="009C1939"/>
    <w:rsid w:val="009E7338"/>
    <w:rsid w:val="009F4A61"/>
    <w:rsid w:val="009F5136"/>
    <w:rsid w:val="00A0161B"/>
    <w:rsid w:val="00A042E7"/>
    <w:rsid w:val="00A069F8"/>
    <w:rsid w:val="00A077A0"/>
    <w:rsid w:val="00A12295"/>
    <w:rsid w:val="00A16D1A"/>
    <w:rsid w:val="00A1735C"/>
    <w:rsid w:val="00A2566D"/>
    <w:rsid w:val="00A277C6"/>
    <w:rsid w:val="00A3265B"/>
    <w:rsid w:val="00A5302D"/>
    <w:rsid w:val="00A54274"/>
    <w:rsid w:val="00A64017"/>
    <w:rsid w:val="00A809ED"/>
    <w:rsid w:val="00A80C55"/>
    <w:rsid w:val="00A81839"/>
    <w:rsid w:val="00A81AA0"/>
    <w:rsid w:val="00A9074C"/>
    <w:rsid w:val="00A97646"/>
    <w:rsid w:val="00AA4757"/>
    <w:rsid w:val="00AB054F"/>
    <w:rsid w:val="00AB7B18"/>
    <w:rsid w:val="00AC4A19"/>
    <w:rsid w:val="00AD605A"/>
    <w:rsid w:val="00AE2657"/>
    <w:rsid w:val="00AE65E7"/>
    <w:rsid w:val="00B033B3"/>
    <w:rsid w:val="00B07CF4"/>
    <w:rsid w:val="00B13EB9"/>
    <w:rsid w:val="00B16102"/>
    <w:rsid w:val="00B16C00"/>
    <w:rsid w:val="00B31DF9"/>
    <w:rsid w:val="00B361AB"/>
    <w:rsid w:val="00B455A7"/>
    <w:rsid w:val="00B51564"/>
    <w:rsid w:val="00B64A86"/>
    <w:rsid w:val="00B72BCA"/>
    <w:rsid w:val="00B765D8"/>
    <w:rsid w:val="00B83894"/>
    <w:rsid w:val="00B908C5"/>
    <w:rsid w:val="00B93CDB"/>
    <w:rsid w:val="00B963F1"/>
    <w:rsid w:val="00BA1CEF"/>
    <w:rsid w:val="00BA580D"/>
    <w:rsid w:val="00BB3317"/>
    <w:rsid w:val="00BB405A"/>
    <w:rsid w:val="00BC0043"/>
    <w:rsid w:val="00BC42CB"/>
    <w:rsid w:val="00BC6EFE"/>
    <w:rsid w:val="00BD06A3"/>
    <w:rsid w:val="00BD3738"/>
    <w:rsid w:val="00BD628B"/>
    <w:rsid w:val="00BD7307"/>
    <w:rsid w:val="00BE2F21"/>
    <w:rsid w:val="00BE4D59"/>
    <w:rsid w:val="00BF2DB0"/>
    <w:rsid w:val="00C063EE"/>
    <w:rsid w:val="00C11CF8"/>
    <w:rsid w:val="00C20E54"/>
    <w:rsid w:val="00C2289E"/>
    <w:rsid w:val="00C30242"/>
    <w:rsid w:val="00C345CF"/>
    <w:rsid w:val="00C438ED"/>
    <w:rsid w:val="00C468AE"/>
    <w:rsid w:val="00C471A9"/>
    <w:rsid w:val="00C52105"/>
    <w:rsid w:val="00C6261E"/>
    <w:rsid w:val="00C652F0"/>
    <w:rsid w:val="00C66385"/>
    <w:rsid w:val="00C67C6D"/>
    <w:rsid w:val="00C777DE"/>
    <w:rsid w:val="00C83612"/>
    <w:rsid w:val="00C8501B"/>
    <w:rsid w:val="00C90516"/>
    <w:rsid w:val="00C920D9"/>
    <w:rsid w:val="00C951CF"/>
    <w:rsid w:val="00C95E75"/>
    <w:rsid w:val="00CA3453"/>
    <w:rsid w:val="00CA479B"/>
    <w:rsid w:val="00CB537F"/>
    <w:rsid w:val="00CD47E4"/>
    <w:rsid w:val="00CD4CF3"/>
    <w:rsid w:val="00CE03E3"/>
    <w:rsid w:val="00CE5EE5"/>
    <w:rsid w:val="00CE6E28"/>
    <w:rsid w:val="00D04277"/>
    <w:rsid w:val="00D103FF"/>
    <w:rsid w:val="00D14A2F"/>
    <w:rsid w:val="00D25F9E"/>
    <w:rsid w:val="00D30EE0"/>
    <w:rsid w:val="00D33C22"/>
    <w:rsid w:val="00D45895"/>
    <w:rsid w:val="00D45FC9"/>
    <w:rsid w:val="00D5243D"/>
    <w:rsid w:val="00D60A5E"/>
    <w:rsid w:val="00D63CC7"/>
    <w:rsid w:val="00D64DEE"/>
    <w:rsid w:val="00D71766"/>
    <w:rsid w:val="00D73EF1"/>
    <w:rsid w:val="00D8026E"/>
    <w:rsid w:val="00D8584C"/>
    <w:rsid w:val="00D86EFB"/>
    <w:rsid w:val="00D95754"/>
    <w:rsid w:val="00D97164"/>
    <w:rsid w:val="00DB200B"/>
    <w:rsid w:val="00DB44FB"/>
    <w:rsid w:val="00DC67C2"/>
    <w:rsid w:val="00DD1C97"/>
    <w:rsid w:val="00DD30AD"/>
    <w:rsid w:val="00DD32FC"/>
    <w:rsid w:val="00DE424E"/>
    <w:rsid w:val="00DF00C4"/>
    <w:rsid w:val="00DF0309"/>
    <w:rsid w:val="00DF12C2"/>
    <w:rsid w:val="00DF6024"/>
    <w:rsid w:val="00DF7202"/>
    <w:rsid w:val="00DF7619"/>
    <w:rsid w:val="00E035FF"/>
    <w:rsid w:val="00E03C4D"/>
    <w:rsid w:val="00E04523"/>
    <w:rsid w:val="00E062EF"/>
    <w:rsid w:val="00E11040"/>
    <w:rsid w:val="00E11998"/>
    <w:rsid w:val="00E21F5B"/>
    <w:rsid w:val="00E24330"/>
    <w:rsid w:val="00E25901"/>
    <w:rsid w:val="00E26576"/>
    <w:rsid w:val="00E47C2C"/>
    <w:rsid w:val="00E55E64"/>
    <w:rsid w:val="00E5635E"/>
    <w:rsid w:val="00E6108A"/>
    <w:rsid w:val="00E62B1A"/>
    <w:rsid w:val="00E64CE4"/>
    <w:rsid w:val="00E67795"/>
    <w:rsid w:val="00E7083D"/>
    <w:rsid w:val="00E7469F"/>
    <w:rsid w:val="00E84184"/>
    <w:rsid w:val="00E84A17"/>
    <w:rsid w:val="00E91309"/>
    <w:rsid w:val="00E9487E"/>
    <w:rsid w:val="00E9665E"/>
    <w:rsid w:val="00E97420"/>
    <w:rsid w:val="00EA1D8B"/>
    <w:rsid w:val="00EA23BF"/>
    <w:rsid w:val="00EA2F4A"/>
    <w:rsid w:val="00EA47F8"/>
    <w:rsid w:val="00EA6786"/>
    <w:rsid w:val="00EA73CF"/>
    <w:rsid w:val="00EB3D92"/>
    <w:rsid w:val="00EB43EA"/>
    <w:rsid w:val="00EB7D22"/>
    <w:rsid w:val="00EC1C6E"/>
    <w:rsid w:val="00EC3692"/>
    <w:rsid w:val="00EC4B06"/>
    <w:rsid w:val="00ED3E70"/>
    <w:rsid w:val="00ED620B"/>
    <w:rsid w:val="00EE73CB"/>
    <w:rsid w:val="00EF30E0"/>
    <w:rsid w:val="00F02E1A"/>
    <w:rsid w:val="00F06577"/>
    <w:rsid w:val="00F07CD6"/>
    <w:rsid w:val="00F119A7"/>
    <w:rsid w:val="00F13382"/>
    <w:rsid w:val="00F14372"/>
    <w:rsid w:val="00F1448A"/>
    <w:rsid w:val="00F16AF9"/>
    <w:rsid w:val="00F23C4E"/>
    <w:rsid w:val="00F25153"/>
    <w:rsid w:val="00F305F4"/>
    <w:rsid w:val="00F32FC5"/>
    <w:rsid w:val="00F34291"/>
    <w:rsid w:val="00F363BA"/>
    <w:rsid w:val="00F47A1F"/>
    <w:rsid w:val="00F500D9"/>
    <w:rsid w:val="00F51332"/>
    <w:rsid w:val="00F52CE7"/>
    <w:rsid w:val="00F57BCC"/>
    <w:rsid w:val="00F60943"/>
    <w:rsid w:val="00F65E1F"/>
    <w:rsid w:val="00F66E27"/>
    <w:rsid w:val="00F676F3"/>
    <w:rsid w:val="00F80428"/>
    <w:rsid w:val="00F8520E"/>
    <w:rsid w:val="00F856D0"/>
    <w:rsid w:val="00F94109"/>
    <w:rsid w:val="00F969F6"/>
    <w:rsid w:val="00FA005E"/>
    <w:rsid w:val="00FD24F6"/>
    <w:rsid w:val="00FD3BA4"/>
    <w:rsid w:val="00FD79CD"/>
    <w:rsid w:val="00FE1927"/>
    <w:rsid w:val="00FE213A"/>
    <w:rsid w:val="00FE2BB2"/>
    <w:rsid w:val="00FE2C73"/>
    <w:rsid w:val="00FE2CAA"/>
    <w:rsid w:val="00FF2061"/>
    <w:rsid w:val="00FF56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1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471A9"/>
    <w:pPr>
      <w:spacing w:after="0" w:line="240" w:lineRule="auto"/>
    </w:pPr>
  </w:style>
  <w:style w:type="table" w:styleId="TableGrid">
    <w:name w:val="Table Grid"/>
    <w:basedOn w:val="TableNormal"/>
    <w:uiPriority w:val="59"/>
    <w:rsid w:val="00C471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47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71A9"/>
  </w:style>
  <w:style w:type="character" w:styleId="LineNumber">
    <w:name w:val="line number"/>
    <w:basedOn w:val="DefaultParagraphFont"/>
    <w:uiPriority w:val="99"/>
    <w:semiHidden/>
    <w:unhideWhenUsed/>
    <w:rsid w:val="00C471A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D SHARMA</dc:creator>
  <cp:keywords/>
  <dc:description/>
  <cp:lastModifiedBy>YD SHARMA</cp:lastModifiedBy>
  <cp:revision>3</cp:revision>
  <dcterms:created xsi:type="dcterms:W3CDTF">2015-04-09T09:22:00Z</dcterms:created>
  <dcterms:modified xsi:type="dcterms:W3CDTF">2015-04-09T09:23:00Z</dcterms:modified>
</cp:coreProperties>
</file>